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"/>
        <w:ind w:hanging="0"/>
        <w:jc w:val="left"/>
        <w:rPr>
          <w:rFonts w:eastAsia="MS Mincho;ＭＳ 明朝"/>
          <w:sz w:val="24"/>
          <w:lang w:eastAsia="ja-JP"/>
        </w:rPr>
      </w:pPr>
      <w:r>
        <w:rPr>
          <w:rFonts w:eastAsia="MS Mincho;ＭＳ 明朝"/>
          <w:sz w:val="24"/>
          <w:lang w:eastAsia="ja-JP"/>
        </w:rPr>
        <w:t>S1 Table. Primer sequences used in this study</w:t>
      </w:r>
    </w:p>
    <w:tbl>
      <w:tblPr>
        <w:tblW w:w="82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695"/>
        <w:gridCol w:w="5203"/>
      </w:tblGrid>
      <w:tr>
        <w:trPr>
          <w:trHeight w:val="270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roup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ame</w:t>
            </w:r>
          </w:p>
        </w:tc>
        <w:tc>
          <w:tcPr>
            <w:tcW w:w="5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3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Molecular cloning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F</w:t>
            </w:r>
          </w:p>
        </w:tc>
        <w:tc>
          <w:tcPr>
            <w:tcW w:w="5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ACGGATCCATGCCCACGCGGGTGCTGA</w:t>
            </w:r>
          </w:p>
        </w:tc>
      </w:tr>
      <w:tr>
        <w:trPr>
          <w:trHeight w:val="54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TACGCGGCCGCTCAGTTCTGGTGGCGCTT</w:t>
              <w:br/>
              <w:t>CATGTG</w:t>
            </w:r>
          </w:p>
        </w:tc>
      </w:tr>
      <w:tr>
        <w:trPr>
          <w:trHeight w:val="27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KR mu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TAACCCGGATCTGGAGAGGCGACGTAT</w:t>
            </w:r>
          </w:p>
        </w:tc>
      </w:tr>
      <w:tr>
        <w:trPr>
          <w:trHeight w:val="27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KR mu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TCTCCAGATCCGGGTTACTCCTTCTGTTG</w:t>
            </w:r>
          </w:p>
        </w:tc>
      </w:tr>
      <w:tr>
        <w:trPr>
          <w:trHeight w:val="27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KQ mu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GTAACCCGGATCTGGAGCAGCGACGTAT</w:t>
            </w:r>
          </w:p>
        </w:tc>
      </w:tr>
      <w:tr>
        <w:trPr>
          <w:trHeight w:val="27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KQ mu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CTCCAGATCCGGGTTACTCCTTCTGTTGT</w:t>
            </w:r>
          </w:p>
        </w:tc>
      </w:tr>
      <w:tr>
        <w:trPr>
          <w:trHeight w:val="54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shRNA mut-Round1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TACAAATCCCAGAGGCCTTGTGTTACAC</w:t>
              <w:br/>
              <w:t>AGATCA</w:t>
            </w:r>
          </w:p>
        </w:tc>
      </w:tr>
      <w:tr>
        <w:trPr>
          <w:trHeight w:val="54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shRNA mut-Round1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GGCCTCTGGGATTTGTAGAGGCCAGTTCT</w:t>
              <w:br/>
              <w:t>CAGGTG</w:t>
            </w:r>
          </w:p>
        </w:tc>
      </w:tr>
      <w:tr>
        <w:trPr>
          <w:trHeight w:val="54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shRNA mut-Round2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TACAAATCCCAGAGGCCTTGTGTTACGC</w:t>
              <w:br/>
              <w:t>AAATCAAGACAGAACCTGTTAC</w:t>
            </w:r>
          </w:p>
        </w:tc>
      </w:tr>
      <w:tr>
        <w:trPr>
          <w:trHeight w:val="540" w:hRule="atLeast"/>
        </w:trPr>
        <w:tc>
          <w:tcPr>
            <w:tcW w:w="13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shRNA mut-Round2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GCGTAACACAAGGCCTCTGGGATTTGTA</w:t>
              <w:br/>
              <w:t>GAGGCCAGTTCT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qPCR</w:t>
            </w:r>
          </w:p>
        </w:tc>
        <w:tc>
          <w:tcPr>
            <w:tcW w:w="1695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GGAGACGATCTGAAACA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Klf5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AATTATCGGAACTGGAGGGA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ct4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TCAGCTTGGGCTAGAGAAGGATG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Oct4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AGGTGTCCCTGTAGCCTCATA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ox2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CGGAGTGGAAACTTTTGTCC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ox2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GGGAAGCGTGTACTTATCCTT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anog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ACAAGGGTCTGCTACTGAGATGC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anog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GGGACTGGTAGAAGAATCAGGG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dx2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GTCCCTAGGAAGCCAAGTGAAA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dx2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AGTGAAACTCCTTCTCCAGCTC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mp4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CAGCGGTCCAGGAAGAAGAAT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mp4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GCACAATGGCATGGTTGGT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ta4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GCTATGCATCTCCTGTCACTCAGA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ata4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CAAGTCCGAGCAGGAATTTGAAG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ox17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CCAACACTCCTCCCAAAGTATCT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Sox17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CTCTGTCTTCCCTGTCTTGGTTG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stin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TGGATCTGGAAGTCAACAGAGGT </w:t>
            </w:r>
          </w:p>
        </w:tc>
      </w:tr>
      <w:tr>
        <w:trPr>
          <w:trHeight w:val="73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Nestin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ATCCTCAGTTTCCACTCCTGTAG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x6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TAACGGAGAAGACTCGGATGAAGC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ax6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GGGCAAACACATCTGGATAATGGG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rachury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CATCGGAACAGCTCTCCAACCTAT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Brachury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CCATTGCTCACAGACCAGAGAC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nd1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AAGGATGCACAAGCAGGTGAC 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Hand1-RT-R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TTAATCCTCTTCTCGCCGGG</w:t>
            </w:r>
          </w:p>
        </w:tc>
      </w:tr>
      <w:tr>
        <w:trPr>
          <w:trHeight w:val="270" w:hRule="atLeast"/>
        </w:trPr>
        <w:tc>
          <w:tcPr>
            <w:tcW w:w="13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β-Actin-RT-F</w:t>
            </w:r>
          </w:p>
        </w:tc>
        <w:tc>
          <w:tcPr>
            <w:tcW w:w="5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CAGAAGGAGATTACTGCTCTGGCT</w:t>
            </w:r>
          </w:p>
        </w:tc>
      </w:tr>
      <w:tr>
        <w:trPr>
          <w:trHeight w:val="270" w:hRule="atLeast"/>
        </w:trPr>
        <w:tc>
          <w:tcPr>
            <w:tcW w:w="13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β-Actin-RT-R</w:t>
            </w:r>
          </w:p>
        </w:tc>
        <w:tc>
          <w:tcPr>
            <w:tcW w:w="52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TACTCCTGCTTGCTGATCCACA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rongEmphasis">
    <w:name w:val="Strong"/>
    <w:basedOn w:val="DefaultParagraphFont"/>
    <w:qFormat/>
    <w:rPr>
      <w:b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widowControl w:val="false"/>
      <w:ind w:firstLine="420"/>
      <w:jc w:val="both"/>
    </w:pPr>
    <w:rPr>
      <w:rFonts w:ascii="Times New Roman" w:hAnsi="Times New Roman" w:eastAsia="宋体;宋体" w:cs="Times New Roman"/>
      <w:kern w:val="2"/>
      <w:sz w:val="21"/>
      <w:szCs w:val="24"/>
      <w:lang w:eastAsia="zh-CN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宋体" w:cs="Time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07:17:00Z</dcterms:created>
  <dc:creator>Office 2004 Test Drive User</dc:creator>
  <dc:description/>
  <cp:keywords/>
  <dc:language>en-US</dc:language>
  <cp:lastModifiedBy>Office 2004 Test Drive User</cp:lastModifiedBy>
  <dcterms:modified xsi:type="dcterms:W3CDTF">2015-08-21T07:17:00Z</dcterms:modified>
  <cp:revision>3</cp:revision>
  <dc:subject/>
  <dc:title/>
</cp:coreProperties>
</file>